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32EF7" w14:textId="77777777" w:rsidR="0065242B" w:rsidRDefault="0065242B" w:rsidP="006524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</w:t>
      </w:r>
      <w:r w:rsidRPr="599E9F7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ble 1 </w:t>
      </w:r>
      <w:r w:rsidRPr="599E9F78">
        <w:rPr>
          <w:rFonts w:ascii="Times New Roman" w:eastAsia="Times New Roman" w:hAnsi="Times New Roman" w:cs="Times New Roman"/>
          <w:sz w:val="24"/>
          <w:szCs w:val="24"/>
        </w:rPr>
        <w:t>Clinical and demographic characteristics of the cohort (recruited till 0</w:t>
      </w:r>
      <w:r>
        <w:rPr>
          <w:rFonts w:ascii="Times New Roman" w:eastAsia="Times New Roman" w:hAnsi="Times New Roman" w:cs="Times New Roman"/>
          <w:sz w:val="24"/>
          <w:szCs w:val="24"/>
        </w:rPr>
        <w:t>8</w:t>
      </w:r>
      <w:r w:rsidRPr="599E9F78">
        <w:rPr>
          <w:rFonts w:ascii="Times New Roman" w:eastAsia="Times New Roman" w:hAnsi="Times New Roman" w:cs="Times New Roman"/>
          <w:sz w:val="24"/>
          <w:szCs w:val="24"/>
        </w:rPr>
        <w:t>/23)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796"/>
        <w:gridCol w:w="999"/>
        <w:gridCol w:w="1747"/>
        <w:gridCol w:w="1862"/>
        <w:gridCol w:w="1185"/>
        <w:gridCol w:w="1330"/>
      </w:tblGrid>
      <w:tr w:rsidR="0065242B" w14:paraId="511F4C68" w14:textId="77777777" w:rsidTr="008800F5">
        <w:trPr>
          <w:trHeight w:val="855"/>
        </w:trPr>
        <w:tc>
          <w:tcPr>
            <w:tcW w:w="1796" w:type="dxa"/>
          </w:tcPr>
          <w:p w14:paraId="130DB0DF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br/>
            </w:r>
            <w:r w:rsidRPr="599E9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rtiary Movement Disorder Centre</w:t>
            </w:r>
          </w:p>
          <w:p w14:paraId="0F470726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9" w:type="dxa"/>
          </w:tcPr>
          <w:p w14:paraId="32E9EFC2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539FACBC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D</w:t>
            </w:r>
          </w:p>
        </w:tc>
        <w:tc>
          <w:tcPr>
            <w:tcW w:w="1747" w:type="dxa"/>
          </w:tcPr>
          <w:p w14:paraId="2FB2782C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6CB8FB96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ypical parkinsonism</w:t>
            </w:r>
          </w:p>
        </w:tc>
        <w:tc>
          <w:tcPr>
            <w:tcW w:w="1862" w:type="dxa"/>
          </w:tcPr>
          <w:p w14:paraId="0F988DE6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  <w:p w14:paraId="6A887350" w14:textId="77777777" w:rsidR="0065242B" w:rsidRPr="00483F8C" w:rsidRDefault="0065242B" w:rsidP="008800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3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rodromal PD </w:t>
            </w:r>
          </w:p>
          <w:p w14:paraId="0FBCBE33" w14:textId="77777777" w:rsidR="0065242B" w:rsidRPr="00483F8C" w:rsidRDefault="0065242B" w:rsidP="008800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483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ith RBD / without RBD</w:t>
            </w:r>
          </w:p>
        </w:tc>
        <w:tc>
          <w:tcPr>
            <w:tcW w:w="1185" w:type="dxa"/>
          </w:tcPr>
          <w:p w14:paraId="56D960D9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6C65591E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axia</w:t>
            </w:r>
          </w:p>
        </w:tc>
        <w:tc>
          <w:tcPr>
            <w:tcW w:w="1330" w:type="dxa"/>
          </w:tcPr>
          <w:p w14:paraId="0718D082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5E03C166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C</w:t>
            </w:r>
          </w:p>
        </w:tc>
      </w:tr>
      <w:tr w:rsidR="0065242B" w14:paraId="3CF1E45A" w14:textId="77777777" w:rsidTr="008800F5">
        <w:trPr>
          <w:trHeight w:val="300"/>
        </w:trPr>
        <w:tc>
          <w:tcPr>
            <w:tcW w:w="1796" w:type="dxa"/>
          </w:tcPr>
          <w:p w14:paraId="38C31044" w14:textId="77777777" w:rsidR="0065242B" w:rsidRDefault="0065242B" w:rsidP="008800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osice</w:t>
            </w:r>
          </w:p>
        </w:tc>
        <w:tc>
          <w:tcPr>
            <w:tcW w:w="999" w:type="dxa"/>
          </w:tcPr>
          <w:p w14:paraId="2E53DC6B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747" w:type="dxa"/>
          </w:tcPr>
          <w:p w14:paraId="623BB4EF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862" w:type="dxa"/>
          </w:tcPr>
          <w:p w14:paraId="27991A47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 / 10</w:t>
            </w:r>
          </w:p>
        </w:tc>
        <w:tc>
          <w:tcPr>
            <w:tcW w:w="1185" w:type="dxa"/>
          </w:tcPr>
          <w:p w14:paraId="3791ED63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30" w:type="dxa"/>
          </w:tcPr>
          <w:p w14:paraId="744CAF66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3</w:t>
            </w:r>
          </w:p>
        </w:tc>
      </w:tr>
      <w:tr w:rsidR="0065242B" w14:paraId="557150D2" w14:textId="77777777" w:rsidTr="008800F5">
        <w:trPr>
          <w:trHeight w:val="300"/>
        </w:trPr>
        <w:tc>
          <w:tcPr>
            <w:tcW w:w="1796" w:type="dxa"/>
          </w:tcPr>
          <w:p w14:paraId="26D213C2" w14:textId="77777777" w:rsidR="0065242B" w:rsidRDefault="0065242B" w:rsidP="008800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ratislava</w:t>
            </w:r>
          </w:p>
        </w:tc>
        <w:tc>
          <w:tcPr>
            <w:tcW w:w="999" w:type="dxa"/>
          </w:tcPr>
          <w:p w14:paraId="644CC2C1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747" w:type="dxa"/>
          </w:tcPr>
          <w:p w14:paraId="6FD858AD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62" w:type="dxa"/>
          </w:tcPr>
          <w:p w14:paraId="59CEDAA2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5" w:type="dxa"/>
          </w:tcPr>
          <w:p w14:paraId="6FA6675E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0" w:type="dxa"/>
          </w:tcPr>
          <w:p w14:paraId="5DD87E47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193</w:t>
            </w:r>
          </w:p>
        </w:tc>
      </w:tr>
      <w:tr w:rsidR="0065242B" w14:paraId="37CDC1CF" w14:textId="77777777" w:rsidTr="008800F5">
        <w:trPr>
          <w:trHeight w:val="300"/>
        </w:trPr>
        <w:tc>
          <w:tcPr>
            <w:tcW w:w="1796" w:type="dxa"/>
          </w:tcPr>
          <w:p w14:paraId="773658C2" w14:textId="77777777" w:rsidR="0065242B" w:rsidRDefault="0065242B" w:rsidP="008800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599E9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volen</w:t>
            </w:r>
            <w:proofErr w:type="spellEnd"/>
          </w:p>
        </w:tc>
        <w:tc>
          <w:tcPr>
            <w:tcW w:w="999" w:type="dxa"/>
          </w:tcPr>
          <w:p w14:paraId="7AF80DD3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747" w:type="dxa"/>
          </w:tcPr>
          <w:p w14:paraId="19374187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862" w:type="dxa"/>
          </w:tcPr>
          <w:p w14:paraId="77D9A4D7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5" w:type="dxa"/>
          </w:tcPr>
          <w:p w14:paraId="7395D346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30" w:type="dxa"/>
          </w:tcPr>
          <w:p w14:paraId="55D71858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65242B" w14:paraId="01C0E2C3" w14:textId="77777777" w:rsidTr="008800F5">
        <w:trPr>
          <w:trHeight w:val="300"/>
        </w:trPr>
        <w:tc>
          <w:tcPr>
            <w:tcW w:w="1796" w:type="dxa"/>
          </w:tcPr>
          <w:p w14:paraId="6B90F3DE" w14:textId="77777777" w:rsidR="0065242B" w:rsidRDefault="0065242B" w:rsidP="008800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rtin</w:t>
            </w:r>
          </w:p>
        </w:tc>
        <w:tc>
          <w:tcPr>
            <w:tcW w:w="999" w:type="dxa"/>
          </w:tcPr>
          <w:p w14:paraId="32E88B67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747" w:type="dxa"/>
          </w:tcPr>
          <w:p w14:paraId="1E38BCB8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62" w:type="dxa"/>
          </w:tcPr>
          <w:p w14:paraId="01ACB192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5" w:type="dxa"/>
          </w:tcPr>
          <w:p w14:paraId="5924CF88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0" w:type="dxa"/>
          </w:tcPr>
          <w:p w14:paraId="743A75AA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175</w:t>
            </w:r>
          </w:p>
        </w:tc>
      </w:tr>
      <w:tr w:rsidR="0065242B" w14:paraId="2B51C5B5" w14:textId="77777777" w:rsidTr="008800F5">
        <w:trPr>
          <w:trHeight w:val="300"/>
        </w:trPr>
        <w:tc>
          <w:tcPr>
            <w:tcW w:w="1796" w:type="dxa"/>
          </w:tcPr>
          <w:p w14:paraId="5FC80ACF" w14:textId="77777777" w:rsidR="0065242B" w:rsidRDefault="0065242B" w:rsidP="008800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ague</w:t>
            </w:r>
          </w:p>
        </w:tc>
        <w:tc>
          <w:tcPr>
            <w:tcW w:w="999" w:type="dxa"/>
          </w:tcPr>
          <w:p w14:paraId="18539B58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1747" w:type="dxa"/>
          </w:tcPr>
          <w:p w14:paraId="5A7B37EA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62" w:type="dxa"/>
          </w:tcPr>
          <w:p w14:paraId="441CE7A5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5" w:type="dxa"/>
          </w:tcPr>
          <w:p w14:paraId="23EF8467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0" w:type="dxa"/>
          </w:tcPr>
          <w:p w14:paraId="36B726A1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277</w:t>
            </w:r>
          </w:p>
        </w:tc>
      </w:tr>
      <w:tr w:rsidR="0065242B" w14:paraId="0C9492BB" w14:textId="77777777" w:rsidTr="008800F5">
        <w:trPr>
          <w:trHeight w:val="300"/>
        </w:trPr>
        <w:tc>
          <w:tcPr>
            <w:tcW w:w="1796" w:type="dxa"/>
          </w:tcPr>
          <w:p w14:paraId="7B1A74B6" w14:textId="77777777" w:rsidR="0065242B" w:rsidRDefault="0065242B" w:rsidP="008800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atowice</w:t>
            </w:r>
          </w:p>
        </w:tc>
        <w:tc>
          <w:tcPr>
            <w:tcW w:w="999" w:type="dxa"/>
          </w:tcPr>
          <w:p w14:paraId="40FC60A7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47" w:type="dxa"/>
          </w:tcPr>
          <w:p w14:paraId="2D14CE4C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2" w:type="dxa"/>
          </w:tcPr>
          <w:p w14:paraId="123AF51B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5" w:type="dxa"/>
          </w:tcPr>
          <w:p w14:paraId="7AD9C8D3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30" w:type="dxa"/>
          </w:tcPr>
          <w:p w14:paraId="0FFA3374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5242B" w14:paraId="65D47AD2" w14:textId="77777777" w:rsidTr="008800F5">
        <w:trPr>
          <w:trHeight w:val="300"/>
        </w:trPr>
        <w:tc>
          <w:tcPr>
            <w:tcW w:w="1796" w:type="dxa"/>
          </w:tcPr>
          <w:p w14:paraId="3ACDBC24" w14:textId="77777777" w:rsidR="0065242B" w:rsidRDefault="0065242B" w:rsidP="008800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udapest</w:t>
            </w:r>
          </w:p>
        </w:tc>
        <w:tc>
          <w:tcPr>
            <w:tcW w:w="999" w:type="dxa"/>
          </w:tcPr>
          <w:p w14:paraId="01B7915D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747" w:type="dxa"/>
          </w:tcPr>
          <w:p w14:paraId="7A505FEB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2" w:type="dxa"/>
          </w:tcPr>
          <w:p w14:paraId="787CB0FB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5" w:type="dxa"/>
          </w:tcPr>
          <w:p w14:paraId="629E92A1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0" w:type="dxa"/>
          </w:tcPr>
          <w:p w14:paraId="786C17A8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</w:p>
        </w:tc>
      </w:tr>
      <w:tr w:rsidR="0065242B" w14:paraId="0873F53F" w14:textId="77777777" w:rsidTr="008800F5">
        <w:trPr>
          <w:trHeight w:val="300"/>
        </w:trPr>
        <w:tc>
          <w:tcPr>
            <w:tcW w:w="1796" w:type="dxa"/>
          </w:tcPr>
          <w:p w14:paraId="2378AE9F" w14:textId="77777777" w:rsidR="0065242B" w:rsidRDefault="0065242B" w:rsidP="008800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cs</w:t>
            </w:r>
          </w:p>
        </w:tc>
        <w:tc>
          <w:tcPr>
            <w:tcW w:w="999" w:type="dxa"/>
          </w:tcPr>
          <w:p w14:paraId="67CFC58D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747" w:type="dxa"/>
          </w:tcPr>
          <w:p w14:paraId="28DAB07B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62" w:type="dxa"/>
          </w:tcPr>
          <w:p w14:paraId="68B114A1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5" w:type="dxa"/>
          </w:tcPr>
          <w:p w14:paraId="6C715C4C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30" w:type="dxa"/>
          </w:tcPr>
          <w:p w14:paraId="53EEBA75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65242B" w14:paraId="1C9C3B72" w14:textId="77777777" w:rsidTr="008800F5">
        <w:trPr>
          <w:trHeight w:val="300"/>
        </w:trPr>
        <w:tc>
          <w:tcPr>
            <w:tcW w:w="1796" w:type="dxa"/>
          </w:tcPr>
          <w:p w14:paraId="63942416" w14:textId="77777777" w:rsidR="0065242B" w:rsidRDefault="0065242B" w:rsidP="008800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zeged</w:t>
            </w:r>
          </w:p>
        </w:tc>
        <w:tc>
          <w:tcPr>
            <w:tcW w:w="999" w:type="dxa"/>
          </w:tcPr>
          <w:p w14:paraId="453954A8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47" w:type="dxa"/>
          </w:tcPr>
          <w:p w14:paraId="437183C1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2" w:type="dxa"/>
          </w:tcPr>
          <w:p w14:paraId="74D84AF7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5" w:type="dxa"/>
          </w:tcPr>
          <w:p w14:paraId="28C0ED5A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0" w:type="dxa"/>
          </w:tcPr>
          <w:p w14:paraId="0C5E66D9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5242B" w14:paraId="371640FC" w14:textId="77777777" w:rsidTr="008800F5">
        <w:trPr>
          <w:trHeight w:val="300"/>
        </w:trPr>
        <w:tc>
          <w:tcPr>
            <w:tcW w:w="1796" w:type="dxa"/>
          </w:tcPr>
          <w:p w14:paraId="30A14920" w14:textId="77777777" w:rsidR="0065242B" w:rsidRDefault="0065242B" w:rsidP="008800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99" w:type="dxa"/>
          </w:tcPr>
          <w:p w14:paraId="367F19C2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876</w:t>
            </w:r>
          </w:p>
        </w:tc>
        <w:tc>
          <w:tcPr>
            <w:tcW w:w="1747" w:type="dxa"/>
          </w:tcPr>
          <w:p w14:paraId="450BE5BE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7</w:t>
            </w:r>
          </w:p>
        </w:tc>
        <w:tc>
          <w:tcPr>
            <w:tcW w:w="1862" w:type="dxa"/>
          </w:tcPr>
          <w:p w14:paraId="747981B0" w14:textId="77777777" w:rsidR="0065242B" w:rsidRPr="00483F8C" w:rsidRDefault="0065242B" w:rsidP="008800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483F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5 / 10</w:t>
            </w:r>
          </w:p>
        </w:tc>
        <w:tc>
          <w:tcPr>
            <w:tcW w:w="1185" w:type="dxa"/>
          </w:tcPr>
          <w:p w14:paraId="74712AB4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599E9F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1330" w:type="dxa"/>
          </w:tcPr>
          <w:p w14:paraId="34803FA4" w14:textId="77777777" w:rsidR="0065242B" w:rsidRDefault="0065242B" w:rsidP="008800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62</w:t>
            </w:r>
          </w:p>
        </w:tc>
      </w:tr>
    </w:tbl>
    <w:p w14:paraId="6BC7C52F" w14:textId="77777777" w:rsidR="0065242B" w:rsidRPr="000D5D5D" w:rsidRDefault="0065242B" w:rsidP="0065242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0D5D5D">
        <w:rPr>
          <w:rFonts w:ascii="Times New Roman" w:eastAsia="Times New Roman" w:hAnsi="Times New Roman" w:cs="Times New Roman"/>
          <w:sz w:val="20"/>
          <w:szCs w:val="20"/>
        </w:rPr>
        <w:t>PD = Parkin</w:t>
      </w:r>
      <w:r>
        <w:rPr>
          <w:rFonts w:ascii="Times New Roman" w:eastAsia="Times New Roman" w:hAnsi="Times New Roman" w:cs="Times New Roman"/>
          <w:sz w:val="20"/>
          <w:szCs w:val="20"/>
        </w:rPr>
        <w:t>s</w:t>
      </w:r>
      <w:r w:rsidRPr="000D5D5D">
        <w:rPr>
          <w:rFonts w:ascii="Times New Roman" w:eastAsia="Times New Roman" w:hAnsi="Times New Roman" w:cs="Times New Roman"/>
          <w:sz w:val="20"/>
          <w:szCs w:val="20"/>
        </w:rPr>
        <w:t xml:space="preserve">on’s disease;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RBD = Rapid eye movement (REM) sleep behaviour disorder; </w:t>
      </w:r>
      <w:r w:rsidRPr="000D5D5D">
        <w:rPr>
          <w:rFonts w:ascii="Times New Roman" w:eastAsia="Times New Roman" w:hAnsi="Times New Roman" w:cs="Times New Roman"/>
          <w:sz w:val="20"/>
          <w:szCs w:val="20"/>
        </w:rPr>
        <w:t>HC = healthy control</w:t>
      </w:r>
    </w:p>
    <w:p w14:paraId="2F1364A6" w14:textId="77777777" w:rsidR="000E5542" w:rsidRDefault="000E5542"/>
    <w:sectPr w:rsidR="000E554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42B"/>
    <w:rsid w:val="000E5542"/>
    <w:rsid w:val="002E6E9C"/>
    <w:rsid w:val="00652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10632"/>
  <w15:chartTrackingRefBased/>
  <w15:docId w15:val="{5D436EF5-441E-472F-9D36-3DCF3F484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42B"/>
    <w:rPr>
      <w:kern w:val="0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242B"/>
    <w:pPr>
      <w:spacing w:after="0" w:line="240" w:lineRule="auto"/>
    </w:pPr>
    <w:rPr>
      <w:kern w:val="0"/>
      <w:lang w:bidi="ar-S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trozovicova, Miriama</dc:creator>
  <cp:keywords/>
  <dc:description/>
  <cp:lastModifiedBy>Ostrozovicova, Miriama</cp:lastModifiedBy>
  <cp:revision>1</cp:revision>
  <cp:lastPrinted>2023-10-16T14:32:00Z</cp:lastPrinted>
  <dcterms:created xsi:type="dcterms:W3CDTF">2023-10-16T14:31:00Z</dcterms:created>
  <dcterms:modified xsi:type="dcterms:W3CDTF">2023-10-16T14:33:00Z</dcterms:modified>
</cp:coreProperties>
</file>